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B2F97" w14:textId="32241EB5" w:rsidR="00027D8A" w:rsidRDefault="00027D8A" w:rsidP="00027D8A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C9639D">
        <w:rPr>
          <w:rFonts w:asciiTheme="majorHAnsi" w:hAnsiTheme="majorHAnsi" w:cstheme="majorHAnsi"/>
          <w:b/>
          <w:bCs/>
          <w:sz w:val="24"/>
          <w:szCs w:val="24"/>
        </w:rPr>
        <w:t>3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Table</w:t>
      </w:r>
      <w:r w:rsidRPr="0073156D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Pr="003B0CFE">
        <w:rPr>
          <w:rFonts w:asciiTheme="majorHAnsi" w:hAnsiTheme="majorHAnsi" w:cstheme="majorHAnsi"/>
          <w:b/>
          <w:bCs/>
          <w:sz w:val="24"/>
          <w:szCs w:val="24"/>
        </w:rPr>
        <w:t xml:space="preserve"> Patient demographics stratified by perioperative change in </w:t>
      </w:r>
      <w:r>
        <w:rPr>
          <w:rFonts w:asciiTheme="majorHAnsi" w:hAnsiTheme="majorHAnsi" w:cstheme="majorHAnsi"/>
          <w:b/>
          <w:bCs/>
          <w:sz w:val="24"/>
          <w:szCs w:val="24"/>
        </w:rPr>
        <w:t>maximum flow rate</w:t>
      </w:r>
      <w:r w:rsidRPr="003B0CFE">
        <w:rPr>
          <w:rFonts w:asciiTheme="majorHAnsi" w:hAnsiTheme="majorHAnsi" w:cstheme="majorHAnsi"/>
          <w:b/>
          <w:bCs/>
          <w:sz w:val="24"/>
          <w:szCs w:val="24"/>
        </w:rPr>
        <w:t xml:space="preserve"> (Δ</w:t>
      </w:r>
      <w:r>
        <w:rPr>
          <w:rFonts w:asciiTheme="majorHAnsi" w:hAnsiTheme="majorHAnsi" w:cstheme="majorHAnsi"/>
          <w:b/>
          <w:bCs/>
          <w:sz w:val="24"/>
          <w:szCs w:val="24"/>
        </w:rPr>
        <w:t>MFR</w:t>
      </w:r>
      <w:r w:rsidRPr="003B0CFE">
        <w:rPr>
          <w:rFonts w:asciiTheme="majorHAnsi" w:hAnsiTheme="majorHAnsi" w:cstheme="majorHAnsi"/>
          <w:b/>
          <w:bCs/>
          <w:sz w:val="24"/>
          <w:szCs w:val="24"/>
        </w:rPr>
        <w:t>)</w:t>
      </w:r>
    </w:p>
    <w:tbl>
      <w:tblPr>
        <w:tblW w:w="105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1842"/>
        <w:gridCol w:w="2552"/>
        <w:gridCol w:w="2410"/>
        <w:gridCol w:w="992"/>
      </w:tblGrid>
      <w:tr w:rsidR="00027D8A" w:rsidRPr="0073156D" w14:paraId="3116AFB4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D94B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arameters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=42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EB2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Δ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MFR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&gt;1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m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/s (N=1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195C" w14:textId="74308EFC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hAnsiTheme="majorHAnsi" w:cstheme="majorHAnsi"/>
                <w:szCs w:val="21"/>
              </w:rPr>
              <w:t>Δ</w:t>
            </w:r>
            <w:r w:rsidR="00C9639D">
              <w:rPr>
                <w:rFonts w:asciiTheme="majorHAnsi" w:hAnsiTheme="majorHAnsi" w:cstheme="majorHAnsi"/>
                <w:szCs w:val="21"/>
              </w:rPr>
              <w:t>MFR</w:t>
            </w:r>
            <w:r w:rsidRPr="0073156D">
              <w:rPr>
                <w:rFonts w:asciiTheme="majorHAnsi" w:hAnsiTheme="majorHAnsi" w:cstheme="majorHAnsi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≤ </w:t>
            </w:r>
            <w:r>
              <w:rPr>
                <w:rFonts w:asciiTheme="majorHAnsi" w:hAnsiTheme="majorHAnsi" w:cstheme="majorHAnsi"/>
                <w:szCs w:val="21"/>
              </w:rPr>
              <w:t>10mL (N=3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832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 value</w:t>
            </w:r>
          </w:p>
        </w:tc>
      </w:tr>
      <w:tr w:rsidR="00027D8A" w:rsidRPr="0073156D" w14:paraId="389D0D6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C0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0D2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9C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25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(64-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947" w14:textId="77777777" w:rsidR="00027D8A" w:rsidRPr="007B0ED0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7B0ED0">
              <w:rPr>
                <w:rFonts w:asciiTheme="majorHAnsi" w:hAnsiTheme="majorHAnsi" w:cstheme="majorHAnsi" w:hint="eastAsia"/>
                <w:b/>
                <w:bCs/>
                <w:kern w:val="0"/>
                <w:szCs w:val="21"/>
              </w:rPr>
              <w:t>0</w:t>
            </w:r>
            <w:r w:rsidRPr="007B0ED0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.039*</w:t>
            </w:r>
          </w:p>
        </w:tc>
      </w:tr>
      <w:tr w:rsidR="00027D8A" w:rsidRPr="0073156D" w14:paraId="7A6E5082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FE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PSA (ng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C85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60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.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.6-10.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A7F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6(5.5-1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967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638</w:t>
            </w:r>
          </w:p>
        </w:tc>
      </w:tr>
      <w:tr w:rsidR="00027D8A" w:rsidRPr="0073156D" w14:paraId="653A96F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7EFD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ostate volume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A22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25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1.2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CD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(21-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858" w14:textId="77777777" w:rsidR="00027D8A" w:rsidRPr="0099643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 w:rsidRPr="0099643D">
              <w:rPr>
                <w:rFonts w:asciiTheme="majorHAnsi" w:hAnsiTheme="majorHAnsi" w:cstheme="majorHAnsi"/>
                <w:kern w:val="0"/>
                <w:szCs w:val="21"/>
              </w:rPr>
              <w:t>0.109</w:t>
            </w:r>
          </w:p>
        </w:tc>
      </w:tr>
      <w:tr w:rsidR="00027D8A" w:rsidRPr="0073156D" w14:paraId="7FCF2F10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6A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 density (ng/mL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7141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AF3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53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0.4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036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096</w:t>
            </w:r>
          </w:p>
        </w:tc>
      </w:tr>
      <w:tr w:rsidR="00027D8A" w:rsidRPr="0073156D" w14:paraId="7F76742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28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MI (kg/m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070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DB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.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5B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.6(21.8-2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479" w14:textId="77777777" w:rsidR="00027D8A" w:rsidRPr="000C31E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0C31EA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0.023*</w:t>
            </w:r>
          </w:p>
        </w:tc>
      </w:tr>
      <w:tr w:rsidR="00027D8A" w:rsidRPr="0073156D" w14:paraId="593D01BE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68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'Amico risk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6E7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FB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6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A2D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7(1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E7C" w14:textId="77777777" w:rsidR="00027D8A" w:rsidRPr="00453993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 w:rsidRPr="00453993">
              <w:rPr>
                <w:rFonts w:asciiTheme="majorHAnsi" w:hAnsiTheme="majorHAnsi" w:cstheme="majorHAnsi"/>
                <w:kern w:val="0"/>
                <w:szCs w:val="21"/>
              </w:rPr>
              <w:t>0.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718</w:t>
            </w:r>
          </w:p>
        </w:tc>
      </w:tr>
      <w:tr w:rsidR="00027D8A" w:rsidRPr="0073156D" w14:paraId="0FF573DE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6C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1B61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ntermediate-h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CE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4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10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75(8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BE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1640B11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C45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α1 bloc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373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15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1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56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97(9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BA7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810</w:t>
            </w:r>
          </w:p>
        </w:tc>
      </w:tr>
      <w:tr w:rsidR="00027D8A" w:rsidRPr="0073156D" w14:paraId="45FB8F2F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D2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03A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D6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09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5(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56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4E3992F9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E07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AEF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FD2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7.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A4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87(5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A2CD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924</w:t>
            </w:r>
          </w:p>
        </w:tc>
      </w:tr>
      <w:tr w:rsidR="00027D8A" w:rsidRPr="0073156D" w14:paraId="5B392EAA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481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F72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BA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2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69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5(4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E2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35D2218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C72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3F5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2D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8.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B4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8(8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BA0" w14:textId="77777777" w:rsidR="00027D8A" w:rsidRPr="00771D9C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771D9C">
              <w:rPr>
                <w:rFonts w:asciiTheme="majorHAnsi" w:hAnsiTheme="majorHAnsi" w:cstheme="majorHAnsi" w:hint="eastAsia"/>
                <w:b/>
                <w:bCs/>
                <w:kern w:val="0"/>
                <w:szCs w:val="21"/>
              </w:rPr>
              <w:t>0</w:t>
            </w:r>
            <w:r w:rsidRPr="00771D9C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.048*</w:t>
            </w:r>
          </w:p>
        </w:tc>
      </w:tr>
      <w:tr w:rsidR="00027D8A" w:rsidRPr="0073156D" w14:paraId="3BE4FD69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E0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D90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01F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1.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368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4(1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8BB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2F4F7C5E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58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Console time (m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6FF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93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82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0(135-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F88" w14:textId="77777777" w:rsidR="00027D8A" w:rsidRPr="000C31E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 w:rsidRPr="000C31EA">
              <w:rPr>
                <w:rFonts w:asciiTheme="majorHAnsi" w:hAnsiTheme="majorHAnsi" w:cstheme="majorHAnsi"/>
                <w:kern w:val="0"/>
                <w:szCs w:val="21"/>
              </w:rPr>
              <w:t>0.596</w:t>
            </w:r>
          </w:p>
          <w:p w14:paraId="54ED5129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6C7EFE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04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lood loss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C33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34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7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AB1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0(100-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748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891</w:t>
            </w:r>
          </w:p>
        </w:tc>
      </w:tr>
      <w:tr w:rsidR="00027D8A" w:rsidRPr="0073156D" w14:paraId="3AFC910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CC2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erve spar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6CC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10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6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E5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31(7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DF5" w14:textId="77777777" w:rsidR="00027D8A" w:rsidRPr="00FB7083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FB7083">
              <w:rPr>
                <w:rFonts w:asciiTheme="majorHAnsi" w:hAnsiTheme="majorHAnsi" w:cstheme="majorHAnsi" w:hint="eastAsia"/>
                <w:b/>
                <w:bCs/>
                <w:kern w:val="0"/>
                <w:szCs w:val="21"/>
              </w:rPr>
              <w:t>0</w:t>
            </w:r>
            <w:r w:rsidRPr="00FB7083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.013*</w:t>
            </w:r>
          </w:p>
        </w:tc>
      </w:tr>
      <w:tr w:rsidR="00027D8A" w:rsidRPr="0073156D" w14:paraId="6325AE9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FE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3C7B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unilate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32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0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CA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0(2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60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388898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D57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A8B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68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0DC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45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D1A84C0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A5B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250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8FE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4(79.3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48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1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6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9DF" w14:textId="77777777" w:rsidR="00027D8A" w:rsidRPr="00FB7083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FB7083">
              <w:rPr>
                <w:rFonts w:asciiTheme="majorHAnsi" w:eastAsia="游ゴシック" w:hAnsiTheme="majorHAnsi" w:cstheme="majorHAnsi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B7083"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  <w:t>.011*</w:t>
            </w:r>
          </w:p>
        </w:tc>
      </w:tr>
      <w:tr w:rsidR="00027D8A" w:rsidRPr="0073156D" w14:paraId="1A907BCD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63939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D98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E96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(20.8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2158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0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3.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DF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027D8A" w:rsidRPr="0073156D" w14:paraId="7297ED2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3EA21FE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C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LS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E1CB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t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B0FE64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(4-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1C0D69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3-8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23B28C5" w14:textId="77777777" w:rsidR="00027D8A" w:rsidRPr="00771D9C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71D9C"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 w:rsidRPr="00771D9C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487</w:t>
            </w:r>
          </w:p>
        </w:tc>
      </w:tr>
      <w:tr w:rsidR="00027D8A" w:rsidRPr="0073156D" w14:paraId="6D93C4A9" w14:textId="77777777" w:rsidTr="00540796">
        <w:trPr>
          <w:trHeight w:hRule="exact" w:val="284"/>
        </w:trPr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2A87F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Q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OL index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DF2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D001D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-4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A43E9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-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C0048" w14:textId="77777777" w:rsidR="00027D8A" w:rsidRPr="00771D9C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71D9C"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 w:rsidRPr="00771D9C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262</w:t>
            </w:r>
          </w:p>
        </w:tc>
      </w:tr>
      <w:tr w:rsidR="00027D8A" w:rsidRPr="0073156D" w14:paraId="49E326EF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6F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* :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tistically significa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B5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9B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1D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272F798F" w14:textId="77777777" w:rsidTr="00540796">
        <w:trPr>
          <w:trHeight w:hRule="exact" w:val="284"/>
        </w:trPr>
        <w:tc>
          <w:tcPr>
            <w:tcW w:w="7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9A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median </w:t>
            </w: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value(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QR) or number of cases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41C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2CE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218AE82C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74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breviations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9C7B4F"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Δ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MFR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: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operative maximum flow rate – postoperative maximum flow rate</w:t>
            </w:r>
          </w:p>
        </w:tc>
      </w:tr>
      <w:tr w:rsidR="00027D8A" w:rsidRPr="0073156D" w14:paraId="4E4F515A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2DA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: prostate-specific antigen, BMI: body mass index, HT: hypertension, DM: diabetes mellitus</w:t>
            </w:r>
          </w:p>
        </w:tc>
      </w:tr>
      <w:tr w:rsidR="00027D8A" w:rsidRPr="0073156D" w14:paraId="566A91DD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2B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: pathological T stage, CLSS: core lower urinary tract symptom score, QOL index: quality of life index</w:t>
            </w:r>
          </w:p>
        </w:tc>
      </w:tr>
    </w:tbl>
    <w:p w14:paraId="136615CA" w14:textId="77777777" w:rsidR="00357FC4" w:rsidRPr="00027D8A" w:rsidRDefault="00357FC4"/>
    <w:sectPr w:rsidR="00357FC4" w:rsidRPr="00027D8A" w:rsidSect="00027D8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F327D" w14:textId="77777777" w:rsidR="00470BF3" w:rsidRDefault="00470BF3" w:rsidP="0036441D">
      <w:r>
        <w:separator/>
      </w:r>
    </w:p>
  </w:endnote>
  <w:endnote w:type="continuationSeparator" w:id="0">
    <w:p w14:paraId="0786188B" w14:textId="77777777" w:rsidR="00470BF3" w:rsidRDefault="00470BF3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57A4B" w14:textId="77777777" w:rsidR="00470BF3" w:rsidRDefault="00470BF3" w:rsidP="0036441D">
      <w:r>
        <w:separator/>
      </w:r>
    </w:p>
  </w:footnote>
  <w:footnote w:type="continuationSeparator" w:id="0">
    <w:p w14:paraId="37540574" w14:textId="77777777" w:rsidR="00470BF3" w:rsidRDefault="00470BF3" w:rsidP="00364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D0248"/>
    <w:multiLevelType w:val="hybridMultilevel"/>
    <w:tmpl w:val="DA6E3308"/>
    <w:lvl w:ilvl="0" w:tplc="1FDA4210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43021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8A"/>
    <w:rsid w:val="00027D8A"/>
    <w:rsid w:val="000516FD"/>
    <w:rsid w:val="000C461E"/>
    <w:rsid w:val="00357FC4"/>
    <w:rsid w:val="0036441D"/>
    <w:rsid w:val="003B3CE9"/>
    <w:rsid w:val="00470BF3"/>
    <w:rsid w:val="00BB1A6F"/>
    <w:rsid w:val="00C9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65B7E"/>
  <w15:chartTrackingRefBased/>
  <w15:docId w15:val="{C0CEB528-19F9-4F49-BF85-B21A9764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7D8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27D8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27D8A"/>
  </w:style>
  <w:style w:type="paragraph" w:styleId="a7">
    <w:name w:val="footer"/>
    <w:basedOn w:val="a"/>
    <w:link w:val="a8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27D8A"/>
  </w:style>
  <w:style w:type="character" w:styleId="a9">
    <w:name w:val="line number"/>
    <w:basedOn w:val="a0"/>
    <w:uiPriority w:val="99"/>
    <w:semiHidden/>
    <w:unhideWhenUsed/>
    <w:rsid w:val="00027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ma Yuta</dc:creator>
  <cp:keywords/>
  <dc:description/>
  <cp:lastModifiedBy>山田 雄太</cp:lastModifiedBy>
  <cp:revision>2</cp:revision>
  <dcterms:created xsi:type="dcterms:W3CDTF">2022-08-28T11:56:00Z</dcterms:created>
  <dcterms:modified xsi:type="dcterms:W3CDTF">2022-08-28T11:56:00Z</dcterms:modified>
</cp:coreProperties>
</file>